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19F79" w14:textId="77777777" w:rsidR="00526BE2" w:rsidRPr="004F4BD9" w:rsidRDefault="00D72C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4BD9">
        <w:rPr>
          <w:rFonts w:ascii="Times New Roman" w:hAnsi="Times New Roman" w:cs="Times New Roman"/>
          <w:b/>
          <w:sz w:val="24"/>
          <w:szCs w:val="24"/>
          <w:lang w:val="en-US"/>
        </w:rPr>
        <w:t>Supplementary file 2 checklist indicative for referral to genetics department</w:t>
      </w:r>
    </w:p>
    <w:p w14:paraId="609F94C2" w14:textId="77777777" w:rsidR="00D72C7E" w:rsidRPr="003169D0" w:rsidRDefault="00D72C7E" w:rsidP="00D72C7E">
      <w:pPr>
        <w:spacing w:after="0" w:line="240" w:lineRule="auto"/>
        <w:jc w:val="center"/>
        <w:rPr>
          <w:rFonts w:ascii="Segoe UI" w:eastAsia="Times New Roman" w:hAnsi="Segoe UI" w:cs="Segoe UI"/>
          <w:b/>
          <w:sz w:val="28"/>
          <w:szCs w:val="28"/>
          <w:lang w:val="en-US" w:eastAsia="nl-NL"/>
        </w:rPr>
      </w:pPr>
    </w:p>
    <w:p w14:paraId="651AD255" w14:textId="77777777" w:rsidR="00D72C7E" w:rsidRPr="003169D0" w:rsidRDefault="00D72C7E" w:rsidP="00D72C7E">
      <w:pPr>
        <w:spacing w:after="0" w:line="240" w:lineRule="auto"/>
        <w:jc w:val="center"/>
        <w:rPr>
          <w:rFonts w:ascii="Segoe UI" w:eastAsia="Times New Roman" w:hAnsi="Segoe UI" w:cs="Segoe UI"/>
          <w:b/>
          <w:sz w:val="28"/>
          <w:szCs w:val="28"/>
          <w:lang w:val="en-US" w:eastAsia="nl-NL"/>
        </w:rPr>
      </w:pPr>
    </w:p>
    <w:p w14:paraId="5103EA62" w14:textId="41A27C87" w:rsidR="00D72C7E" w:rsidRPr="00D72C7E" w:rsidRDefault="00D72C7E" w:rsidP="00D72C7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 w:rsidRPr="00D72C7E">
        <w:rPr>
          <w:rFonts w:ascii="Times New Roman" w:eastAsia="Times New Roman" w:hAnsi="Times New Roman" w:cs="Times New Roman"/>
          <w:b/>
          <w:sz w:val="28"/>
          <w:szCs w:val="28"/>
          <w:lang w:val="en-US" w:eastAsia="nl-NL"/>
        </w:rPr>
        <w:t xml:space="preserve">Checklist </w:t>
      </w:r>
      <w:r w:rsidRPr="004F4BD9">
        <w:rPr>
          <w:rFonts w:ascii="Times New Roman" w:eastAsia="Times New Roman" w:hAnsi="Times New Roman" w:cs="Times New Roman"/>
          <w:b/>
          <w:sz w:val="28"/>
          <w:szCs w:val="28"/>
          <w:lang w:val="en-US" w:eastAsia="nl-NL"/>
        </w:rPr>
        <w:t>‘referral to genetics department’</w:t>
      </w:r>
    </w:p>
    <w:p w14:paraId="1E4393D6" w14:textId="3D96EF53" w:rsidR="00D72C7E" w:rsidRPr="00D72C7E" w:rsidRDefault="00291533" w:rsidP="00D72C7E">
      <w:pPr>
        <w:spacing w:after="0" w:line="240" w:lineRule="auto"/>
        <w:rPr>
          <w:rFonts w:ascii="Segoe UI" w:eastAsia="Calibri" w:hAnsi="Segoe UI" w:cs="Times New Roman"/>
          <w:i/>
          <w:lang w:val="en-US"/>
        </w:rPr>
      </w:pPr>
      <w:r w:rsidRPr="00D72C7E">
        <w:rPr>
          <w:rFonts w:ascii="Segoe UI" w:eastAsia="Times New Roman" w:hAnsi="Segoe UI" w:cs="Segoe UI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48A863" wp14:editId="62680EAE">
                <wp:simplePos x="0" y="0"/>
                <wp:positionH relativeFrom="margin">
                  <wp:align>center</wp:align>
                </wp:positionH>
                <wp:positionV relativeFrom="paragraph">
                  <wp:posOffset>240030</wp:posOffset>
                </wp:positionV>
                <wp:extent cx="6096000" cy="2946400"/>
                <wp:effectExtent l="0" t="0" r="19050" b="25400"/>
                <wp:wrapNone/>
                <wp:docPr id="1047" name="Tekstvak 10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294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8CB9F" w14:textId="2AC0C43E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  <w:t>yes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del w:id="0" w:author="Kyra Bokkers" w:date="2021-10-04T11:59:00Z">
                              <w:r w:rsidRPr="004F4BD9" w:rsidDel="00F8792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delText>No</w:delText>
                              </w:r>
                            </w:del>
                            <w:ins w:id="1" w:author="Kyra Bokkers" w:date="2021-10-04T11:59:00Z">
                              <w:r w:rsidR="00F87925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n</w:t>
                              </w:r>
                              <w:bookmarkStart w:id="2" w:name="_GoBack"/>
                              <w:bookmarkEnd w:id="2"/>
                              <w:r w:rsidR="00F87925" w:rsidRPr="004F4BD9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o</w:t>
                              </w:r>
                            </w:ins>
                          </w:p>
                          <w:p w14:paraId="4F884D48" w14:textId="77777777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Does your patient have: </w:t>
                            </w:r>
                          </w:p>
                          <w:p w14:paraId="3B0997AD" w14:textId="77777777" w:rsidR="00D72C7E" w:rsidRPr="004F4BD9" w:rsidRDefault="00D72C7E" w:rsidP="00D72C7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 first or second degree relative with ovarian cancer?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</w:p>
                          <w:p w14:paraId="7A0C9D7D" w14:textId="77777777" w:rsidR="00D72C7E" w:rsidRPr="004F4BD9" w:rsidRDefault="00D72C7E" w:rsidP="00D72C7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 synchronous or </w:t>
                            </w:r>
                            <w:proofErr w:type="spellStart"/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tachronous</w:t>
                            </w:r>
                            <w:proofErr w:type="spellEnd"/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Lynch syndrome associated carcinoma*?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</w:p>
                          <w:p w14:paraId="5102B5DA" w14:textId="77777777" w:rsidR="00D72C7E" w:rsidRPr="004F4BD9" w:rsidRDefault="00D72C7E" w:rsidP="00D72C7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 first degree relative with endometrial or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lon cancer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and diagnosed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 xml:space="preserve">under the age of 50 years or the ovarian cancer diagnosed under the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>age of 50 years.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</w:p>
                          <w:p w14:paraId="70074655" w14:textId="77777777" w:rsidR="00D72C7E" w:rsidRPr="004F4BD9" w:rsidRDefault="00D72C7E" w:rsidP="00D72C7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2 or more first or second degree relatives with a Lynch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yndrome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ssociated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>carcinoma*?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</w:p>
                          <w:p w14:paraId="6222186C" w14:textId="6466E36C" w:rsidR="00D72C7E" w:rsidRPr="004F4BD9" w:rsidRDefault="00D72C7E" w:rsidP="00D72C7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 w:rsidR="003169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urrent or previous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)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reast cancer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r ductal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arcinoma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 situ?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sym w:font="Symbol" w:char="F08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ab/>
                            </w:r>
                          </w:p>
                          <w:p w14:paraId="510FD6A7" w14:textId="442C4DFD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*Lynch syndrome associated carcinomas: colorectal carcinoma, endometrial carcinoma, stomach cancer, carcinoma of the small intestine, urinary tract carcinomas, ovarian cancer, pancreatic carcinoma, brain tumor, bile duct carcinoma and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ebaceous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gland carcinoma. </w:t>
                            </w:r>
                          </w:p>
                          <w:p w14:paraId="67AAA254" w14:textId="77777777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8224C4E" w14:textId="77777777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Can 1 or more questions be answered with “yes”?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sym w:font="Wingdings" w:char="F0E0"/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patient is eligible for referral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o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4F4BD9"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t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he genetics department </w:t>
                            </w:r>
                          </w:p>
                          <w:p w14:paraId="76D6135D" w14:textId="77777777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DB1DE7C" w14:textId="77777777" w:rsidR="00D72C7E" w:rsidRPr="004F4BD9" w:rsidRDefault="00D72C7E" w:rsidP="00D72C7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48A863" id="_x0000_t202" coordsize="21600,21600" o:spt="202" path="m,l,21600r21600,l21600,xe">
                <v:stroke joinstyle="miter"/>
                <v:path gradientshapeok="t" o:connecttype="rect"/>
              </v:shapetype>
              <v:shape id="Tekstvak 1047" o:spid="_x0000_s1026" type="#_x0000_t202" style="position:absolute;margin-left:0;margin-top:18.9pt;width:480pt;height:232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">
                <v:textbox>
                  <w:txbxContent>
                    <w:p w14:paraId="1E58CB9F" w14:textId="2AC0C43E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  <w:t>yes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del w:id="3" w:author="Kyra Bokkers" w:date="2021-10-04T11:59:00Z">
                        <w:r w:rsidRPr="004F4BD9" w:rsidDel="00F87925">
                          <w:rPr>
                            <w:rFonts w:ascii="Times New Roman" w:hAnsi="Times New Roman" w:cs="Times New Roman"/>
                            <w:lang w:val="en-US"/>
                          </w:rPr>
                          <w:delText>No</w:delText>
                        </w:r>
                      </w:del>
                      <w:ins w:id="4" w:author="Kyra Bokkers" w:date="2021-10-04T11:59:00Z">
                        <w:r w:rsidR="00F87925">
                          <w:rPr>
                            <w:rFonts w:ascii="Times New Roman" w:hAnsi="Times New Roman" w:cs="Times New Roman"/>
                            <w:lang w:val="en-US"/>
                          </w:rPr>
                          <w:t>n</w:t>
                        </w:r>
                        <w:bookmarkStart w:id="5" w:name="_GoBack"/>
                        <w:bookmarkEnd w:id="5"/>
                        <w:r w:rsidR="00F87925" w:rsidRPr="004F4BD9">
                          <w:rPr>
                            <w:rFonts w:ascii="Times New Roman" w:hAnsi="Times New Roman" w:cs="Times New Roman"/>
                            <w:lang w:val="en-US"/>
                          </w:rPr>
                          <w:t>o</w:t>
                        </w:r>
                      </w:ins>
                    </w:p>
                    <w:p w14:paraId="4F884D48" w14:textId="77777777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Does your patient have: </w:t>
                      </w:r>
                    </w:p>
                    <w:p w14:paraId="3B0997AD" w14:textId="77777777" w:rsidR="00D72C7E" w:rsidRPr="004F4BD9" w:rsidRDefault="00D72C7E" w:rsidP="00D72C7E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a first or second degree relative with ovarian cancer?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</w:p>
                    <w:p w14:paraId="7A0C9D7D" w14:textId="77777777" w:rsidR="00D72C7E" w:rsidRPr="004F4BD9" w:rsidRDefault="00D72C7E" w:rsidP="00D72C7E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 synchronous or </w:t>
                      </w:r>
                      <w:proofErr w:type="spellStart"/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metachronous</w:t>
                      </w:r>
                      <w:proofErr w:type="spellEnd"/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Lynch syndrome associated carcinoma*?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</w:p>
                    <w:p w14:paraId="5102B5DA" w14:textId="77777777" w:rsidR="00D72C7E" w:rsidRPr="004F4BD9" w:rsidRDefault="00D72C7E" w:rsidP="00D72C7E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 first degree relative with endometrial or </w:t>
                      </w:r>
                      <w:r w:rsidR="004F4BD9"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colon cancer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and diagnosed 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 xml:space="preserve">under the age of 50 years or the ovarian cancer diagnosed under the 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>age of 50 years.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</w:p>
                    <w:p w14:paraId="70074655" w14:textId="77777777" w:rsidR="00D72C7E" w:rsidRPr="004F4BD9" w:rsidRDefault="00D72C7E" w:rsidP="00D72C7E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2 or more first or second degree relatives with a Lynch </w:t>
                      </w:r>
                      <w:r w:rsidR="004F4BD9"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syndrome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ssociated 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  <w:t>carcinoma*?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</w:p>
                    <w:p w14:paraId="6222186C" w14:textId="6466E36C" w:rsidR="00D72C7E" w:rsidRPr="004F4BD9" w:rsidRDefault="00D72C7E" w:rsidP="00D72C7E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(</w:t>
                      </w:r>
                      <w:r w:rsidR="003169D0">
                        <w:rPr>
                          <w:rFonts w:ascii="Times New Roman" w:hAnsi="Times New Roman" w:cs="Times New Roman"/>
                          <w:lang w:val="en-US"/>
                        </w:rPr>
                        <w:t>current or previous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) </w:t>
                      </w:r>
                      <w:r w:rsidR="004F4BD9"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breast cancer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r ductal </w:t>
                      </w:r>
                      <w:r w:rsidR="004F4BD9"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carcinoma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n situ?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sym w:font="Symbol" w:char="F080"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ab/>
                      </w:r>
                    </w:p>
                    <w:p w14:paraId="510FD6A7" w14:textId="442C4DFD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*Lynch syndrome associated carcinomas: colorectal carcinoma, endometrial carcinoma, stomach cancer, carcinoma of the small intestine, urinary tract carcinomas, ovarian cancer, pancreatic carcinoma, brain tumor, bile duct carcinoma and </w:t>
                      </w:r>
                      <w:r w:rsidR="004F4BD9"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sebaceous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gland carcinoma. </w:t>
                      </w:r>
                    </w:p>
                    <w:p w14:paraId="67AAA254" w14:textId="77777777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8224C4E" w14:textId="77777777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Can 1 or more questions be answered with “yes”? </w:t>
                      </w:r>
                      <w:r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sym w:font="Wingdings" w:char="F0E0"/>
                      </w:r>
                      <w:r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patient is eligible for referral </w:t>
                      </w:r>
                      <w:r w:rsidR="004F4BD9"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o</w:t>
                      </w:r>
                      <w:r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 </w:t>
                      </w:r>
                      <w:r w:rsidR="004F4BD9"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t</w:t>
                      </w:r>
                      <w:r w:rsidRPr="004F4BD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he genetics department </w:t>
                      </w:r>
                    </w:p>
                    <w:p w14:paraId="76D6135D" w14:textId="77777777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DB1DE7C" w14:textId="77777777" w:rsidR="00D72C7E" w:rsidRPr="004F4BD9" w:rsidRDefault="00D72C7E" w:rsidP="00D72C7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F55384" w14:textId="2B04EB39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791D648" w14:textId="4DC53BBE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0D64E24" w14:textId="18F45F42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58808794" w14:textId="4D916832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55DE2410" w14:textId="62D6DAAD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461A57D9" w14:textId="66B05BBD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7BA8F818" w14:textId="153F6F21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1C42AFE0" w14:textId="7447D08D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4561E14B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570CC792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0511744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61F63C68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3E783E2B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5F5D00A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623ACFFF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054A449B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0D368F0E" w14:textId="545E8726" w:rsidR="00D72C7E" w:rsidRPr="00D72C7E" w:rsidRDefault="00291533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  <w:r w:rsidRPr="00D72C7E">
        <w:rPr>
          <w:rFonts w:ascii="Segoe UI" w:eastAsia="Times New Roman" w:hAnsi="Segoe UI" w:cs="Segoe UI"/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D099C64" wp14:editId="4973A7F4">
                <wp:simplePos x="0" y="0"/>
                <wp:positionH relativeFrom="margin">
                  <wp:align>center</wp:align>
                </wp:positionH>
                <wp:positionV relativeFrom="paragraph">
                  <wp:posOffset>158115</wp:posOffset>
                </wp:positionV>
                <wp:extent cx="6096000" cy="306070"/>
                <wp:effectExtent l="0" t="0" r="19050" b="17780"/>
                <wp:wrapNone/>
                <wp:docPr id="1046" name="Tekstvak 10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306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65F74" w14:textId="77777777" w:rsidR="00D72C7E" w:rsidRPr="004F4BD9" w:rsidRDefault="00D72C7E" w:rsidP="00D72C7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his checklist should be included in the patient file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099C64" id="Tekstvak 1046" o:spid="_x0000_s1027" type="#_x0000_t202" style="position:absolute;margin-left:0;margin-top:12.45pt;width:480pt;height:24.1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">
                <v:textbox>
                  <w:txbxContent>
                    <w:p w14:paraId="4D765F74" w14:textId="77777777" w:rsidR="00D72C7E" w:rsidRPr="004F4BD9" w:rsidRDefault="00D72C7E" w:rsidP="00D72C7E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This checklist should be included in the patient file.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1ACE07" w14:textId="68F9B065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7C5E9005" w14:textId="19B0E635" w:rsidR="00D72C7E" w:rsidRPr="00D72C7E" w:rsidRDefault="00291533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  <w:r w:rsidRPr="00D72C7E">
        <w:rPr>
          <w:rFonts w:ascii="Segoe UI" w:eastAsia="Times New Roman" w:hAnsi="Segoe UI" w:cs="Segoe UI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1555FB" wp14:editId="327C4277">
                <wp:simplePos x="0" y="0"/>
                <wp:positionH relativeFrom="margin">
                  <wp:align>center</wp:align>
                </wp:positionH>
                <wp:positionV relativeFrom="paragraph">
                  <wp:posOffset>208703</wp:posOffset>
                </wp:positionV>
                <wp:extent cx="6096000" cy="648182"/>
                <wp:effectExtent l="0" t="0" r="19050" b="19050"/>
                <wp:wrapNone/>
                <wp:docPr id="1045" name="Tekstvak 10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0" cy="6481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ACF19" w14:textId="5BD4C85F" w:rsidR="00D72C7E" w:rsidRPr="004F4BD9" w:rsidRDefault="004F4BD9" w:rsidP="00D72C7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Contact the genetics department easily </w:t>
                            </w:r>
                            <w:r w:rsidR="002915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hen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you </w:t>
                            </w:r>
                            <w:r w:rsidR="003169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have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questions regarding this checklist or </w:t>
                            </w:r>
                            <w:r w:rsidR="002915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hen </w:t>
                            </w:r>
                            <w:r w:rsidRPr="004F4B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you think the patient is eligible for referral and this is not reflected in the checklist. (original checklist includes telephone numbers)</w:t>
                            </w:r>
                            <w:r w:rsidR="003169D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1555FB" id="Tekstvak 1045" o:spid="_x0000_s1028" type="#_x0000_t202" style="position:absolute;margin-left:0;margin-top:16.45pt;width:480pt;height:51.0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">
                <v:textbox>
                  <w:txbxContent>
                    <w:p w14:paraId="0C4ACF19" w14:textId="5BD4C85F" w:rsidR="00D72C7E" w:rsidRPr="004F4BD9" w:rsidRDefault="004F4BD9" w:rsidP="00D72C7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Contact the genetics department easily </w:t>
                      </w:r>
                      <w:r w:rsidR="00291533">
                        <w:rPr>
                          <w:rFonts w:ascii="Times New Roman" w:hAnsi="Times New Roman" w:cs="Times New Roman"/>
                          <w:lang w:val="en-US"/>
                        </w:rPr>
                        <w:t>when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you </w:t>
                      </w:r>
                      <w:r w:rsidR="003169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have 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questions regarding this checklist or </w:t>
                      </w:r>
                      <w:r w:rsidR="0029153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hen </w:t>
                      </w:r>
                      <w:r w:rsidRPr="004F4BD9">
                        <w:rPr>
                          <w:rFonts w:ascii="Times New Roman" w:hAnsi="Times New Roman" w:cs="Times New Roman"/>
                          <w:lang w:val="en-US"/>
                        </w:rPr>
                        <w:t>you think the patient is eligible for referral and this is not reflected in the checklist. (original checklist includes telephone numbers)</w:t>
                      </w:r>
                      <w:r w:rsidR="003169D0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C819D6" w14:textId="260CF18A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6193FC15" w14:textId="28514194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053AAD90" w14:textId="7BEFD3C0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3721316C" w14:textId="59D5F95D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0F71DA59" w14:textId="4EB9916C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1DD24134" w14:textId="21612D71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61C3C90" w14:textId="27AC57CC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244C1D88" w14:textId="5D0ACDA8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1715AD3F" w14:textId="77777777" w:rsidR="00D72C7E" w:rsidRPr="00D72C7E" w:rsidRDefault="00D72C7E" w:rsidP="00D72C7E">
      <w:pPr>
        <w:spacing w:after="0" w:line="240" w:lineRule="auto"/>
        <w:rPr>
          <w:rFonts w:ascii="Segoe UI" w:eastAsia="Calibri" w:hAnsi="Segoe UI" w:cs="Times New Roman"/>
          <w:lang w:val="en-US"/>
        </w:rPr>
      </w:pPr>
    </w:p>
    <w:p w14:paraId="35A3FE43" w14:textId="77777777" w:rsidR="00D72C7E" w:rsidRPr="00D72C7E" w:rsidRDefault="00D72C7E" w:rsidP="00D72C7E">
      <w:pPr>
        <w:keepNext/>
        <w:keepLines/>
        <w:spacing w:before="200" w:after="0" w:line="276" w:lineRule="auto"/>
        <w:outlineLvl w:val="1"/>
        <w:rPr>
          <w:rFonts w:ascii="Arial" w:eastAsia="Arial" w:hAnsi="Arial" w:cs="Arial"/>
          <w:lang w:val="en-US"/>
        </w:rPr>
      </w:pPr>
    </w:p>
    <w:p w14:paraId="6F5E28E7" w14:textId="77777777" w:rsidR="00D72C7E" w:rsidRPr="00D72C7E" w:rsidRDefault="00D72C7E">
      <w:pPr>
        <w:rPr>
          <w:lang w:val="en-US"/>
        </w:rPr>
      </w:pPr>
    </w:p>
    <w:sectPr w:rsidR="00D72C7E" w:rsidRPr="00D72C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A32BF"/>
    <w:multiLevelType w:val="hybridMultilevel"/>
    <w:tmpl w:val="2D0ECA80"/>
    <w:lvl w:ilvl="0" w:tplc="F10ACF42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yra Bokkers">
    <w15:presenceInfo w15:providerId="AD" w15:userId="S-1-5-21-259876232-2311697445-3510696487-2632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7E"/>
    <w:rsid w:val="00291533"/>
    <w:rsid w:val="003169D0"/>
    <w:rsid w:val="004F4BD9"/>
    <w:rsid w:val="00526BE2"/>
    <w:rsid w:val="0073523C"/>
    <w:rsid w:val="00BE0ACD"/>
    <w:rsid w:val="00D72C7E"/>
    <w:rsid w:val="00F11369"/>
    <w:rsid w:val="00F8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3680E"/>
  <w15:chartTrackingRefBased/>
  <w15:docId w15:val="{90EE9827-6759-4FD7-8F36-15172803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169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69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169D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69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169D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6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169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Bokkers</dc:creator>
  <cp:keywords/>
  <dc:description/>
  <cp:lastModifiedBy>Kyra Bokkers</cp:lastModifiedBy>
  <cp:revision>3</cp:revision>
  <dcterms:created xsi:type="dcterms:W3CDTF">2021-10-04T09:58:00Z</dcterms:created>
  <dcterms:modified xsi:type="dcterms:W3CDTF">2021-10-04T09:59:00Z</dcterms:modified>
</cp:coreProperties>
</file>